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3918F" w14:textId="7232503C" w:rsidR="00002B7B" w:rsidRDefault="0018544C" w:rsidP="001C606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l </w:t>
      </w:r>
      <w:r w:rsidRPr="00AD64FE">
        <w:rPr>
          <w:rFonts w:ascii="Times New Roman" w:hAnsi="Times New Roman" w:cs="Times New Roman"/>
          <w:b/>
          <w:sz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lang w:val="en-GB"/>
        </w:rPr>
        <w:t xml:space="preserve"> 2</w:t>
      </w:r>
      <w:r w:rsidR="00A70213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D64FE" w:rsidRPr="00002B7B">
        <w:rPr>
          <w:rFonts w:ascii="Times New Roman" w:hAnsi="Times New Roman" w:cs="Times New Roman"/>
          <w:b/>
          <w:sz w:val="24"/>
          <w:lang w:val="en-GB"/>
        </w:rPr>
        <w:t xml:space="preserve">– </w:t>
      </w:r>
      <w:r w:rsidR="00BB5DB2" w:rsidRPr="00A70213">
        <w:rPr>
          <w:rFonts w:ascii="Times New Roman" w:hAnsi="Times New Roman" w:cs="Times New Roman"/>
          <w:sz w:val="24"/>
          <w:lang w:val="en-GB"/>
        </w:rPr>
        <w:t>Abdominal ultrasound findings</w:t>
      </w:r>
      <w:r w:rsidR="00A70213">
        <w:rPr>
          <w:rFonts w:ascii="Times New Roman" w:hAnsi="Times New Roman" w:cs="Times New Roman"/>
          <w:sz w:val="24"/>
          <w:lang w:val="en-GB"/>
        </w:rPr>
        <w:t xml:space="preserve"> in </w:t>
      </w:r>
      <w:r w:rsidR="00327079">
        <w:rPr>
          <w:rFonts w:ascii="Times New Roman" w:hAnsi="Times New Roman" w:cs="Times New Roman"/>
          <w:sz w:val="24"/>
          <w:lang w:val="en-GB"/>
        </w:rPr>
        <w:t>our study cohort</w:t>
      </w:r>
      <w:r w:rsidR="001C6066">
        <w:rPr>
          <w:rFonts w:ascii="Times New Roman" w:hAnsi="Times New Roman" w:cs="Times New Roman"/>
          <w:sz w:val="24"/>
          <w:lang w:val="en-GB"/>
        </w:rPr>
        <w:t xml:space="preserve"> (the test</w:t>
      </w:r>
      <w:r w:rsidR="001C6066" w:rsidRPr="001C6066">
        <w:rPr>
          <w:rFonts w:ascii="Times New Roman" w:hAnsi="Times New Roman" w:cs="Times New Roman"/>
          <w:sz w:val="24"/>
          <w:lang w:val="en-GB"/>
        </w:rPr>
        <w:t xml:space="preserve"> was performed on 29 childre</w:t>
      </w:r>
      <w:r w:rsidR="001C6066">
        <w:rPr>
          <w:rFonts w:ascii="Times New Roman" w:hAnsi="Times New Roman" w:cs="Times New Roman"/>
          <w:sz w:val="24"/>
          <w:lang w:val="en-GB"/>
        </w:rPr>
        <w:t xml:space="preserve">n; 12 </w:t>
      </w:r>
      <w:r w:rsidR="007865FE">
        <w:rPr>
          <w:rFonts w:ascii="Times New Roman" w:hAnsi="Times New Roman" w:cs="Times New Roman"/>
          <w:sz w:val="24"/>
          <w:lang w:val="en-GB"/>
        </w:rPr>
        <w:t xml:space="preserve">patients </w:t>
      </w:r>
      <w:r w:rsidR="001C6066">
        <w:rPr>
          <w:rFonts w:ascii="Times New Roman" w:hAnsi="Times New Roman" w:cs="Times New Roman"/>
          <w:sz w:val="24"/>
          <w:lang w:val="en-GB"/>
        </w:rPr>
        <w:t>complained of abdominal pain)</w:t>
      </w:r>
      <w:r w:rsidR="001C6066" w:rsidRPr="001C6066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418"/>
      </w:tblGrid>
      <w:tr w:rsidR="00BB5DB2" w:rsidRPr="003677D3" w14:paraId="71B4A7BF" w14:textId="77777777" w:rsidTr="002E6C61">
        <w:trPr>
          <w:trHeight w:val="694"/>
        </w:trPr>
        <w:tc>
          <w:tcPr>
            <w:tcW w:w="3539" w:type="dxa"/>
            <w:vAlign w:val="center"/>
          </w:tcPr>
          <w:p w14:paraId="2AC66440" w14:textId="77777777" w:rsidR="00BB5DB2" w:rsidRPr="00002B7B" w:rsidRDefault="00BB5DB2" w:rsidP="00211D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B5D3129" w14:textId="57F73919" w:rsidR="00BB5DB2" w:rsidRPr="005C349D" w:rsidRDefault="00BB5DB2" w:rsidP="002E6C6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C349D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="00A70213" w:rsidRPr="005C349D">
              <w:rPr>
                <w:rFonts w:ascii="Times New Roman" w:hAnsi="Times New Roman" w:cs="Times New Roman"/>
                <w:b/>
              </w:rPr>
              <w:t xml:space="preserve">, </w:t>
            </w:r>
            <w:r w:rsidRPr="005C349D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BB5DB2" w:rsidRPr="003677D3" w14:paraId="7C7FEDE1" w14:textId="77777777" w:rsidTr="002E6C61">
        <w:tc>
          <w:tcPr>
            <w:tcW w:w="3539" w:type="dxa"/>
          </w:tcPr>
          <w:p w14:paraId="3A94396E" w14:textId="324DC294" w:rsidR="00BB5DB2" w:rsidRPr="004221E7" w:rsidRDefault="004221E7" w:rsidP="00211DD3">
            <w:pPr>
              <w:rPr>
                <w:rFonts w:ascii="Times New Roman" w:hAnsi="Times New Roman" w:cs="Times New Roman"/>
                <w:lang w:val="en-GB"/>
              </w:rPr>
            </w:pPr>
            <w:r w:rsidRPr="004221E7">
              <w:rPr>
                <w:rFonts w:ascii="Times New Roman" w:hAnsi="Times New Roman" w:cs="Times New Roman"/>
                <w:lang w:val="en-GB"/>
              </w:rPr>
              <w:t>Increased air in the b</w:t>
            </w:r>
            <w:r>
              <w:rPr>
                <w:rFonts w:ascii="Times New Roman" w:hAnsi="Times New Roman" w:cs="Times New Roman"/>
                <w:lang w:val="en-GB"/>
              </w:rPr>
              <w:t>owel</w:t>
            </w:r>
          </w:p>
        </w:tc>
        <w:tc>
          <w:tcPr>
            <w:tcW w:w="1418" w:type="dxa"/>
          </w:tcPr>
          <w:p w14:paraId="636C124A" w14:textId="7D2448F8" w:rsidR="00BB5DB2" w:rsidRPr="003677D3" w:rsidRDefault="00BB5DB2" w:rsidP="002E6C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B5DB2" w:rsidRPr="003677D3" w14:paraId="39FB5B14" w14:textId="77777777" w:rsidTr="002E6C61">
        <w:tc>
          <w:tcPr>
            <w:tcW w:w="3539" w:type="dxa"/>
          </w:tcPr>
          <w:p w14:paraId="52D5BBF6" w14:textId="601F6EDC" w:rsidR="00BB5DB2" w:rsidRDefault="00BB5DB2" w:rsidP="00BB5DB2">
            <w:pPr>
              <w:rPr>
                <w:rFonts w:ascii="Times New Roman" w:hAnsi="Times New Roman" w:cs="Times New Roman"/>
              </w:rPr>
            </w:pPr>
            <w:proofErr w:type="spellStart"/>
            <w:r w:rsidRPr="00BB5DB2">
              <w:rPr>
                <w:rFonts w:ascii="Times New Roman" w:hAnsi="Times New Roman" w:cs="Times New Roman"/>
              </w:rPr>
              <w:t>Mesenteric</w:t>
            </w:r>
            <w:proofErr w:type="spellEnd"/>
            <w:r w:rsidRPr="00BB5D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BB5DB2">
              <w:rPr>
                <w:rFonts w:ascii="Times New Roman" w:hAnsi="Times New Roman" w:cs="Times New Roman"/>
              </w:rPr>
              <w:t>ymph</w:t>
            </w:r>
            <w:proofErr w:type="spellEnd"/>
            <w:r w:rsidRPr="00BB5D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B2">
              <w:rPr>
                <w:rFonts w:ascii="Times New Roman" w:hAnsi="Times New Roman" w:cs="Times New Roman"/>
              </w:rPr>
              <w:t>node</w:t>
            </w:r>
            <w:proofErr w:type="spellEnd"/>
            <w:r w:rsidRPr="00BB5D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B2">
              <w:rPr>
                <w:rFonts w:ascii="Times New Roman" w:hAnsi="Times New Roman" w:cs="Times New Roman"/>
              </w:rPr>
              <w:t>enlargement</w:t>
            </w:r>
            <w:proofErr w:type="spellEnd"/>
          </w:p>
        </w:tc>
        <w:tc>
          <w:tcPr>
            <w:tcW w:w="1418" w:type="dxa"/>
          </w:tcPr>
          <w:p w14:paraId="6C98A382" w14:textId="08A0FF88" w:rsidR="00BB5DB2" w:rsidRPr="003677D3" w:rsidRDefault="00BB5DB2" w:rsidP="002E6C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B5DB2" w:rsidRPr="003677D3" w14:paraId="42CE3358" w14:textId="77777777" w:rsidTr="002E6C61">
        <w:tc>
          <w:tcPr>
            <w:tcW w:w="3539" w:type="dxa"/>
          </w:tcPr>
          <w:p w14:paraId="6F0EDE6A" w14:textId="6F9D7678" w:rsidR="00BB5DB2" w:rsidRDefault="00BB5DB2" w:rsidP="00BB5DB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stinal wall t</w:t>
            </w:r>
            <w:r w:rsidR="004221E7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ickening</w:t>
            </w:r>
          </w:p>
          <w:p w14:paraId="44F8F93A" w14:textId="77777777" w:rsidR="002E6C61" w:rsidRPr="002E6C61" w:rsidRDefault="002E6C61" w:rsidP="002E6C61">
            <w:pPr>
              <w:rPr>
                <w:rFonts w:ascii="Times New Roman" w:hAnsi="Times New Roman" w:cs="Times New Roman"/>
                <w:i/>
                <w:sz w:val="8"/>
                <w:szCs w:val="8"/>
                <w:lang w:val="en-GB"/>
              </w:rPr>
            </w:pPr>
          </w:p>
          <w:p w14:paraId="15C61C2E" w14:textId="4F8CD11F" w:rsidR="002E6C61" w:rsidRPr="0018544C" w:rsidRDefault="002E6C61" w:rsidP="002E6C6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8544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Colon</w:t>
            </w:r>
          </w:p>
          <w:p w14:paraId="6EF3A12D" w14:textId="5E28583B" w:rsidR="002E6C61" w:rsidRPr="0018544C" w:rsidRDefault="002E6C61" w:rsidP="002E6C6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8544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</w:t>
            </w:r>
            <w:r w:rsidR="004221E7" w:rsidRPr="0018544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scending and sigma colon</w:t>
            </w:r>
          </w:p>
          <w:p w14:paraId="7578586F" w14:textId="3B742822" w:rsidR="004221E7" w:rsidRPr="004221E7" w:rsidRDefault="002E6C61" w:rsidP="002E6C6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221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</w:t>
            </w:r>
            <w:r w:rsidR="004221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rminal ileum and ascending colon</w:t>
            </w:r>
          </w:p>
          <w:p w14:paraId="734DCB6F" w14:textId="3FD89E7B" w:rsidR="002E6C61" w:rsidRPr="004221E7" w:rsidRDefault="002E6C61" w:rsidP="002E6C6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221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</w:t>
            </w:r>
            <w:r w:rsidR="004221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leum</w:t>
            </w:r>
          </w:p>
          <w:p w14:paraId="7AE1DD76" w14:textId="7167CBC6" w:rsidR="002E6C61" w:rsidRPr="004221E7" w:rsidRDefault="002E6C61" w:rsidP="002E6C61">
            <w:pPr>
              <w:rPr>
                <w:rFonts w:ascii="Times New Roman" w:hAnsi="Times New Roman" w:cs="Times New Roman"/>
                <w:lang w:val="en-GB"/>
              </w:rPr>
            </w:pPr>
            <w:r w:rsidRPr="004221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Stomach</w:t>
            </w:r>
          </w:p>
        </w:tc>
        <w:tc>
          <w:tcPr>
            <w:tcW w:w="1418" w:type="dxa"/>
          </w:tcPr>
          <w:p w14:paraId="29658F17" w14:textId="77777777" w:rsidR="00BB5DB2" w:rsidRPr="002E6C61" w:rsidRDefault="00BB5DB2" w:rsidP="002E6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05A12979" w14:textId="77777777" w:rsidR="002E6C61" w:rsidRPr="002E6C61" w:rsidRDefault="002E6C61" w:rsidP="002E6C61">
            <w:pPr>
              <w:jc w:val="center"/>
              <w:rPr>
                <w:rFonts w:ascii="Times New Roman" w:hAnsi="Times New Roman" w:cs="Times New Roman"/>
                <w:sz w:val="8"/>
                <w:szCs w:val="6"/>
              </w:rPr>
            </w:pPr>
          </w:p>
          <w:p w14:paraId="28A0CAF2" w14:textId="77777777" w:rsidR="002E6C61" w:rsidRPr="002E6C61" w:rsidRDefault="002E6C61" w:rsidP="002E6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9994F7" w14:textId="77777777" w:rsidR="002E6C61" w:rsidRPr="002E6C61" w:rsidRDefault="002E6C61" w:rsidP="002E6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96D458" w14:textId="77777777" w:rsidR="002E6C61" w:rsidRPr="002E6C61" w:rsidRDefault="002E6C61" w:rsidP="002E6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BA88304" w14:textId="77777777" w:rsidR="002E6C61" w:rsidRPr="002E6C61" w:rsidRDefault="002E6C61" w:rsidP="002E6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5F9F7D8" w14:textId="6F0A8E03" w:rsidR="002E6C61" w:rsidRPr="003677D3" w:rsidRDefault="002E6C61" w:rsidP="002E6C61">
            <w:pPr>
              <w:jc w:val="center"/>
              <w:rPr>
                <w:rFonts w:ascii="Times New Roman" w:hAnsi="Times New Roman" w:cs="Times New Roman"/>
              </w:rPr>
            </w:pPr>
            <w:r w:rsidRPr="002E6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DB2" w:rsidRPr="003677D3" w14:paraId="035B1DB9" w14:textId="77777777" w:rsidTr="002E6C61">
        <w:tc>
          <w:tcPr>
            <w:tcW w:w="3539" w:type="dxa"/>
          </w:tcPr>
          <w:p w14:paraId="7B948D5C" w14:textId="239D0AFA" w:rsidR="00BB5DB2" w:rsidRPr="003677D3" w:rsidRDefault="00BB5DB2" w:rsidP="00BB5DB2">
            <w:pPr>
              <w:rPr>
                <w:rFonts w:ascii="Times New Roman" w:hAnsi="Times New Roman" w:cs="Times New Roman"/>
                <w:lang w:val="en-GB"/>
              </w:rPr>
            </w:pPr>
            <w:r w:rsidRPr="00BB5DB2">
              <w:rPr>
                <w:rFonts w:ascii="Times New Roman" w:hAnsi="Times New Roman" w:cs="Times New Roman"/>
                <w:lang w:val="en-GB"/>
              </w:rPr>
              <w:t xml:space="preserve">Free fluid </w:t>
            </w:r>
            <w:r>
              <w:rPr>
                <w:rFonts w:ascii="Times New Roman" w:hAnsi="Times New Roman" w:cs="Times New Roman"/>
                <w:lang w:val="en-GB"/>
              </w:rPr>
              <w:t>b</w:t>
            </w:r>
            <w:r w:rsidRPr="00BB5DB2">
              <w:rPr>
                <w:rFonts w:ascii="Times New Roman" w:hAnsi="Times New Roman" w:cs="Times New Roman"/>
                <w:lang w:val="en-GB"/>
              </w:rPr>
              <w:t>etween bowel loops</w:t>
            </w:r>
            <w:r w:rsidRPr="00BB5DB2"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 xml:space="preserve">or in </w:t>
            </w:r>
            <w:r w:rsidRPr="00BB5DB2">
              <w:rPr>
                <w:rFonts w:ascii="Times New Roman" w:hAnsi="Times New Roman" w:cs="Times New Roman"/>
                <w:lang w:val="en-GB"/>
              </w:rPr>
              <w:t>Douglas pouch</w:t>
            </w:r>
            <w:r>
              <w:rPr>
                <w:rFonts w:ascii="Times New Roman" w:hAnsi="Times New Roman" w:cs="Times New Roman"/>
                <w:lang w:val="en-GB"/>
              </w:rPr>
              <w:t xml:space="preserve"> or p</w:t>
            </w:r>
            <w:r w:rsidRPr="00BB5DB2">
              <w:rPr>
                <w:rFonts w:ascii="Times New Roman" w:hAnsi="Times New Roman" w:cs="Times New Roman"/>
                <w:lang w:val="en-GB"/>
              </w:rPr>
              <w:t>elvic region</w:t>
            </w:r>
            <w:r>
              <w:rPr>
                <w:rFonts w:ascii="Times New Roman" w:hAnsi="Times New Roman" w:cs="Times New Roman"/>
                <w:lang w:val="en-GB"/>
              </w:rPr>
              <w:t xml:space="preserve"> or iliac fossae</w:t>
            </w:r>
          </w:p>
        </w:tc>
        <w:tc>
          <w:tcPr>
            <w:tcW w:w="1418" w:type="dxa"/>
          </w:tcPr>
          <w:p w14:paraId="0CFFECD3" w14:textId="0F15CD06" w:rsidR="00BB5DB2" w:rsidRPr="003677D3" w:rsidRDefault="00BB5DB2" w:rsidP="002E6C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B5DB2" w:rsidRPr="003677D3" w14:paraId="5393670E" w14:textId="77777777" w:rsidTr="002E6C61">
        <w:tc>
          <w:tcPr>
            <w:tcW w:w="3539" w:type="dxa"/>
          </w:tcPr>
          <w:p w14:paraId="7AB52E74" w14:textId="1A513D55" w:rsidR="00BB5DB2" w:rsidRPr="003677D3" w:rsidRDefault="00BB5DB2" w:rsidP="00BB5D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BB5DB2">
              <w:rPr>
                <w:rFonts w:ascii="Times New Roman" w:hAnsi="Times New Roman" w:cs="Times New Roman"/>
              </w:rPr>
              <w:t>allstones</w:t>
            </w:r>
            <w:proofErr w:type="spellEnd"/>
          </w:p>
        </w:tc>
        <w:tc>
          <w:tcPr>
            <w:tcW w:w="1418" w:type="dxa"/>
          </w:tcPr>
          <w:p w14:paraId="13C411AD" w14:textId="3AC62773" w:rsidR="00BB5DB2" w:rsidRPr="003677D3" w:rsidRDefault="00BB5DB2" w:rsidP="002E6C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B5DB2" w:rsidRPr="003677D3" w14:paraId="0D59896D" w14:textId="77777777" w:rsidTr="002E6C61">
        <w:tc>
          <w:tcPr>
            <w:tcW w:w="3539" w:type="dxa"/>
          </w:tcPr>
          <w:p w14:paraId="58E5571B" w14:textId="5B9A3D24" w:rsidR="00BB5DB2" w:rsidRPr="003677D3" w:rsidRDefault="00BB5DB2" w:rsidP="00BB5D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ndings</w:t>
            </w:r>
            <w:proofErr w:type="spellEnd"/>
          </w:p>
        </w:tc>
        <w:tc>
          <w:tcPr>
            <w:tcW w:w="1418" w:type="dxa"/>
          </w:tcPr>
          <w:p w14:paraId="714B8A89" w14:textId="316491C0" w:rsidR="00BB5DB2" w:rsidRPr="003677D3" w:rsidRDefault="00BB5DB2" w:rsidP="002E6C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04040F2A" w14:textId="77777777" w:rsidR="00002B7B" w:rsidRPr="00002B7B" w:rsidRDefault="00002B7B" w:rsidP="00AD64F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02B7B" w:rsidRPr="00002B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725E14"/>
    <w:multiLevelType w:val="hybridMultilevel"/>
    <w:tmpl w:val="E996D4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59"/>
    <w:rsid w:val="00002B7B"/>
    <w:rsid w:val="000675D1"/>
    <w:rsid w:val="000F1A0B"/>
    <w:rsid w:val="0018544C"/>
    <w:rsid w:val="001C6066"/>
    <w:rsid w:val="002E6C61"/>
    <w:rsid w:val="00327079"/>
    <w:rsid w:val="003677D3"/>
    <w:rsid w:val="004221E7"/>
    <w:rsid w:val="004754FA"/>
    <w:rsid w:val="005C349D"/>
    <w:rsid w:val="007865FE"/>
    <w:rsid w:val="008F0B74"/>
    <w:rsid w:val="00A70213"/>
    <w:rsid w:val="00AD64FE"/>
    <w:rsid w:val="00BA4659"/>
    <w:rsid w:val="00BB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A9ED1"/>
  <w15:chartTrackingRefBased/>
  <w15:docId w15:val="{5DCA0120-B875-442A-A2C1-EBE685820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77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6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E6C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4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294853">
              <w:marLeft w:val="30"/>
              <w:marRight w:val="3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7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88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782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65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025900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7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2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431739">
              <w:marLeft w:val="30"/>
              <w:marRight w:val="3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37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7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14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595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9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1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447258">
              <w:marLeft w:val="30"/>
              <w:marRight w:val="3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8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86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0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686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 Cicco</dc:creator>
  <cp:keywords/>
  <dc:description/>
  <cp:lastModifiedBy>Maria Elisa Di Cicco</cp:lastModifiedBy>
  <cp:revision>9</cp:revision>
  <dcterms:created xsi:type="dcterms:W3CDTF">2021-02-17T17:27:00Z</dcterms:created>
  <dcterms:modified xsi:type="dcterms:W3CDTF">2021-02-22T22:00:00Z</dcterms:modified>
</cp:coreProperties>
</file>